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223"/>
        <w:gridCol w:w="3425"/>
        <w:gridCol w:w="3300"/>
      </w:tblGrid>
      <w:tr w:rsidR="002353CB" w14:paraId="74EB8DC7" w14:textId="77777777"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4CF6E" w14:textId="77777777" w:rsidR="002353CB" w:rsidRDefault="002353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665E2" w14:textId="77777777" w:rsidR="002353CB" w:rsidRDefault="007528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F6E69" w14:textId="77777777" w:rsidR="002353CB" w:rsidRDefault="007528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2353CB" w14:paraId="73150011" w14:textId="77777777"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B111E" w14:textId="77777777" w:rsidR="002353CB" w:rsidRDefault="007528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oreign Body Aspiration</w:t>
            </w:r>
          </w:p>
        </w:tc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C6F42" w14:textId="77777777" w:rsidR="002353CB" w:rsidRDefault="007528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51C22" w14:textId="77777777" w:rsidR="002353CB" w:rsidRDefault="007528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2353CB" w14:paraId="21C5795E" w14:textId="77777777"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08377" w14:textId="77777777" w:rsidR="002353CB" w:rsidRDefault="007528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ost-pneumonic</w:t>
            </w:r>
          </w:p>
        </w:tc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0264D" w14:textId="77777777" w:rsidR="002353CB" w:rsidRDefault="007528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A290C" w14:textId="77777777" w:rsidR="002353CB" w:rsidRDefault="007528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%</w:t>
            </w:r>
          </w:p>
        </w:tc>
      </w:tr>
      <w:tr w:rsidR="002353CB" w14:paraId="4BF43E83" w14:textId="77777777"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DD3FB" w14:textId="77777777" w:rsidR="002353CB" w:rsidRDefault="007528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heumatoid arthritis</w:t>
            </w:r>
          </w:p>
        </w:tc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A0CF1" w14:textId="77777777" w:rsidR="002353CB" w:rsidRDefault="007528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F3B56" w14:textId="77777777" w:rsidR="002353CB" w:rsidRDefault="007528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9%</w:t>
            </w:r>
          </w:p>
        </w:tc>
      </w:tr>
      <w:tr w:rsidR="002353CB" w14:paraId="441A937D" w14:textId="77777777"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F137C" w14:textId="77777777" w:rsidR="002353CB" w:rsidRDefault="007528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diopathic</w:t>
            </w:r>
          </w:p>
        </w:tc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B6B78" w14:textId="77777777" w:rsidR="002353CB" w:rsidRDefault="007528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691F8" w14:textId="77777777" w:rsidR="002353CB" w:rsidRDefault="007528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3%</w:t>
            </w:r>
          </w:p>
        </w:tc>
      </w:tr>
      <w:tr w:rsidR="002353CB" w14:paraId="392996E0" w14:textId="77777777"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8F0D3" w14:textId="77777777" w:rsidR="002353CB" w:rsidRDefault="007528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oung’s syndrome</w:t>
            </w:r>
          </w:p>
        </w:tc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B98AE" w14:textId="77777777" w:rsidR="002353CB" w:rsidRDefault="007528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D36BC" w14:textId="77777777" w:rsidR="002353CB" w:rsidRDefault="007528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%</w:t>
            </w:r>
          </w:p>
        </w:tc>
      </w:tr>
      <w:tr w:rsidR="002353CB" w14:paraId="55087BF5" w14:textId="77777777"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DDB48" w14:textId="77777777" w:rsidR="002353CB" w:rsidRDefault="007528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BPA</w:t>
            </w:r>
          </w:p>
        </w:tc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20CB5" w14:textId="77777777" w:rsidR="002353CB" w:rsidRDefault="007528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E5465" w14:textId="77777777" w:rsidR="002353CB" w:rsidRDefault="007528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%</w:t>
            </w:r>
          </w:p>
        </w:tc>
      </w:tr>
      <w:tr w:rsidR="002353CB" w14:paraId="78A8A438" w14:textId="77777777"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85AF8" w14:textId="77777777" w:rsidR="002353CB" w:rsidRDefault="007528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ther airway disease</w:t>
            </w:r>
          </w:p>
        </w:tc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6A454" w14:textId="77777777" w:rsidR="002353CB" w:rsidRDefault="007528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AE1E4" w14:textId="77777777" w:rsidR="002353CB" w:rsidRDefault="007528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1%</w:t>
            </w:r>
          </w:p>
        </w:tc>
      </w:tr>
      <w:tr w:rsidR="002353CB" w14:paraId="5C44E20C" w14:textId="77777777">
        <w:trPr>
          <w:trHeight w:val="68"/>
        </w:trPr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0E19D" w14:textId="77777777" w:rsidR="002353CB" w:rsidRDefault="007528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mmunodeficiency* </w:t>
            </w:r>
          </w:p>
        </w:tc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C4C2E" w14:textId="77777777" w:rsidR="002353CB" w:rsidRDefault="007528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35C33" w14:textId="77777777" w:rsidR="002353CB" w:rsidRDefault="007528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2%</w:t>
            </w:r>
          </w:p>
        </w:tc>
      </w:tr>
      <w:tr w:rsidR="002353CB" w14:paraId="19E6157C" w14:textId="77777777"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0D82D" w14:textId="77777777" w:rsidR="002353CB" w:rsidRDefault="007528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20CD2" w14:textId="77777777" w:rsidR="002353CB" w:rsidRDefault="007528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278EE" w14:textId="77777777" w:rsidR="002353CB" w:rsidRDefault="007528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0%</w:t>
            </w:r>
          </w:p>
        </w:tc>
      </w:tr>
    </w:tbl>
    <w:p w14:paraId="2AD2F36A" w14:textId="548AE2B5" w:rsidR="002353CB" w:rsidRDefault="00752856">
      <w:pPr>
        <w:suppressAutoHyphens w:val="0"/>
        <w:spacing w:after="160" w:line="242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1 – Potential causes of Bronchiectasis (multiple causes possible). *Immunodeficiency includes immunodeficient conditions such as immunoglobulin and compliment deficiency and long-term immunosuppressive medication</w:t>
      </w:r>
    </w:p>
    <w:p w14:paraId="79D0FA47" w14:textId="77777777" w:rsidR="002353CB" w:rsidRDefault="002353CB">
      <w:pPr>
        <w:pageBreakBefore/>
        <w:suppressAutoHyphens w:val="0"/>
        <w:spacing w:after="160" w:line="242" w:lineRule="auto"/>
        <w:rPr>
          <w:rFonts w:ascii="Arial" w:hAnsi="Arial" w:cs="Arial"/>
          <w:sz w:val="20"/>
          <w:szCs w:val="20"/>
        </w:rPr>
      </w:pPr>
    </w:p>
    <w:tbl>
      <w:tblPr>
        <w:tblW w:w="905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5"/>
        <w:gridCol w:w="1101"/>
        <w:gridCol w:w="1751"/>
        <w:gridCol w:w="1751"/>
        <w:gridCol w:w="1756"/>
        <w:gridCol w:w="1698"/>
      </w:tblGrid>
      <w:tr w:rsidR="002353CB" w14:paraId="6787D60E" w14:textId="77777777">
        <w:trPr>
          <w:trHeight w:val="170"/>
        </w:trPr>
        <w:tc>
          <w:tcPr>
            <w:tcW w:w="90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E6EA7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Demographics based on PCR grouping</w:t>
            </w:r>
          </w:p>
        </w:tc>
      </w:tr>
      <w:tr w:rsidR="002353CB" w14:paraId="4D6E1A03" w14:textId="77777777">
        <w:trPr>
          <w:trHeight w:val="170"/>
        </w:trPr>
        <w:tc>
          <w:tcPr>
            <w:tcW w:w="2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BCBAC" w14:textId="77777777" w:rsidR="002353CB" w:rsidRDefault="002353CB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317799" w14:textId="77777777" w:rsidR="002353CB" w:rsidRDefault="00752856">
            <w:pPr>
              <w:jc w:val="center"/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PA (n=16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C61AEC" w14:textId="77777777" w:rsidR="002353CB" w:rsidRDefault="00752856">
            <w:pPr>
              <w:jc w:val="center"/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HI (n=4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3B09D" w14:textId="77777777" w:rsidR="002353CB" w:rsidRDefault="00752856">
            <w:pPr>
              <w:jc w:val="center"/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PA and HI (n=9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B71EC" w14:textId="77777777" w:rsidR="002353CB" w:rsidRDefault="00752856">
            <w:pPr>
              <w:jc w:val="center"/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Total (n=29)</w:t>
            </w:r>
          </w:p>
        </w:tc>
      </w:tr>
      <w:tr w:rsidR="002353CB" w14:paraId="01A3D2E0" w14:textId="77777777">
        <w:trPr>
          <w:trHeight w:val="170"/>
        </w:trPr>
        <w:tc>
          <w:tcPr>
            <w:tcW w:w="2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8D689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Female Gend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AF965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50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E774E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50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3961F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77.8%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2F23C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58.6%</w:t>
            </w:r>
          </w:p>
        </w:tc>
      </w:tr>
      <w:tr w:rsidR="002353CB" w14:paraId="68FC6364" w14:textId="77777777">
        <w:trPr>
          <w:trHeight w:val="170"/>
        </w:trPr>
        <w:tc>
          <w:tcPr>
            <w:tcW w:w="2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D7E25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Age (year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3D0FB5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66.9 (56.1-71.2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075EC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67.3 (47.5-73.7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886D3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71.2(68.4-75.4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906F3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68.3 (61.3-73.1)</w:t>
            </w:r>
          </w:p>
        </w:tc>
      </w:tr>
      <w:tr w:rsidR="002353CB" w14:paraId="658E4747" w14:textId="77777777">
        <w:trPr>
          <w:trHeight w:val="170"/>
        </w:trPr>
        <w:tc>
          <w:tcPr>
            <w:tcW w:w="2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DE405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Antibiotic courses in previous yea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174D9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4 (3-5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C8B4B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4 (3-6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86349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3 (2-4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5B35A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4 (3-5)</w:t>
            </w:r>
          </w:p>
        </w:tc>
      </w:tr>
      <w:tr w:rsidR="002353CB" w14:paraId="3BD38CD4" w14:textId="77777777">
        <w:trPr>
          <w:trHeight w:val="170"/>
        </w:trPr>
        <w:tc>
          <w:tcPr>
            <w:tcW w:w="2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168DB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Bronchiectas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048EA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87.5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A0B0E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100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36EDF4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88.9%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389A0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89.7%</w:t>
            </w:r>
          </w:p>
        </w:tc>
      </w:tr>
      <w:tr w:rsidR="002353CB" w14:paraId="58F70F58" w14:textId="77777777">
        <w:trPr>
          <w:trHeight w:val="170"/>
        </w:trPr>
        <w:tc>
          <w:tcPr>
            <w:tcW w:w="2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E625B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COPD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FFF85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50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A6F93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25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74793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33.3%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19ED5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41.4%</w:t>
            </w:r>
          </w:p>
        </w:tc>
      </w:tr>
      <w:tr w:rsidR="002353CB" w14:paraId="4067F5E2" w14:textId="77777777">
        <w:trPr>
          <w:trHeight w:val="170"/>
        </w:trPr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148521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Smoking statu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440B85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Nev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AC090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35.3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3A2696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75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70CE8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37.5%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6CD89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41.4%</w:t>
            </w:r>
          </w:p>
        </w:tc>
      </w:tr>
      <w:tr w:rsidR="002353CB" w14:paraId="39D5F795" w14:textId="77777777">
        <w:trPr>
          <w:trHeight w:val="170"/>
        </w:trPr>
        <w:tc>
          <w:tcPr>
            <w:tcW w:w="9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0B544" w14:textId="77777777" w:rsidR="002353CB" w:rsidRDefault="002353CB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6ED90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Ex-smok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46A87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64.7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7A63E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25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17343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50%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FA9E8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55.2%</w:t>
            </w:r>
          </w:p>
        </w:tc>
      </w:tr>
      <w:tr w:rsidR="002353CB" w14:paraId="0286F9CC" w14:textId="77777777">
        <w:trPr>
          <w:trHeight w:val="170"/>
        </w:trPr>
        <w:tc>
          <w:tcPr>
            <w:tcW w:w="9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87E1D9" w14:textId="77777777" w:rsidR="002353CB" w:rsidRDefault="002353CB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0300D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Current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7043FB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CC52E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0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55D1E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12.5%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1EE7C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3.4%</w:t>
            </w:r>
          </w:p>
        </w:tc>
      </w:tr>
      <w:tr w:rsidR="002353CB" w14:paraId="0610EAF2" w14:textId="77777777">
        <w:trPr>
          <w:trHeight w:val="195"/>
        </w:trPr>
        <w:tc>
          <w:tcPr>
            <w:tcW w:w="2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9BD23" w14:textId="77777777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Pack year history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999C5" w14:textId="77777777" w:rsidR="002353CB" w:rsidRDefault="00752856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.5 (0-32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CF1EF" w14:textId="77777777" w:rsidR="002353CB" w:rsidRDefault="00752856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 (0-10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A2FBA" w14:textId="77777777" w:rsidR="002353CB" w:rsidRDefault="00752856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 (0-25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59424" w14:textId="77777777" w:rsidR="002353CB" w:rsidRDefault="00752856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 (0-30)</w:t>
            </w:r>
          </w:p>
        </w:tc>
      </w:tr>
      <w:tr w:rsidR="002353CB" w14:paraId="2EF95603" w14:textId="77777777">
        <w:trPr>
          <w:trHeight w:val="170"/>
        </w:trPr>
        <w:tc>
          <w:tcPr>
            <w:tcW w:w="2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11F7EE" w14:textId="7F5F4899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FEV1 (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613586" w14:textId="77777777" w:rsidR="002353CB" w:rsidRDefault="00752856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3.4±26.7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F1F90" w14:textId="77777777" w:rsidR="002353CB" w:rsidRDefault="00752856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4.3±33.5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A8E89" w14:textId="77777777" w:rsidR="002353CB" w:rsidRDefault="00752856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3.9±27.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AF296" w14:textId="77777777" w:rsidR="002353CB" w:rsidRDefault="00752856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7.9±27.2</w:t>
            </w:r>
          </w:p>
        </w:tc>
      </w:tr>
      <w:tr w:rsidR="002353CB" w14:paraId="50955F5B" w14:textId="77777777">
        <w:trPr>
          <w:trHeight w:val="170"/>
        </w:trPr>
        <w:tc>
          <w:tcPr>
            <w:tcW w:w="2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56BAF" w14:textId="7FA59724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FEV1/FVC ratio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E0F411" w14:textId="77777777" w:rsidR="002353CB" w:rsidRDefault="00752856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5 (43-77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FDB55" w14:textId="77777777" w:rsidR="002353CB" w:rsidRDefault="00752856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1 (61-80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E3DB2" w14:textId="77777777" w:rsidR="002353CB" w:rsidRDefault="00752856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3 (56-76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E1AC22" w14:textId="77777777" w:rsidR="002353CB" w:rsidRDefault="00752856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5 (52-77)</w:t>
            </w:r>
          </w:p>
        </w:tc>
      </w:tr>
      <w:tr w:rsidR="002353CB" w14:paraId="0D5AFC74" w14:textId="77777777">
        <w:trPr>
          <w:trHeight w:val="170"/>
        </w:trPr>
        <w:tc>
          <w:tcPr>
            <w:tcW w:w="2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7F915" w14:textId="4E3DA480" w:rsidR="002353CB" w:rsidRDefault="00752856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eastAsia="en-GB"/>
              </w:rPr>
              <w:t>BMI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B57FF" w14:textId="77777777" w:rsidR="002353CB" w:rsidRDefault="00752856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7.3±5.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8BA269" w14:textId="77777777" w:rsidR="002353CB" w:rsidRDefault="00752856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4.6±5.5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268A4" w14:textId="77777777" w:rsidR="002353CB" w:rsidRDefault="00752856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5.7±6.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534E5" w14:textId="77777777" w:rsidR="002353CB" w:rsidRDefault="00752856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6.5±5.6</w:t>
            </w:r>
          </w:p>
        </w:tc>
      </w:tr>
    </w:tbl>
    <w:p w14:paraId="769397A6" w14:textId="77777777" w:rsidR="002353CB" w:rsidRDefault="002353CB">
      <w:pPr>
        <w:suppressAutoHyphens w:val="0"/>
        <w:spacing w:after="160" w:line="242" w:lineRule="auto"/>
        <w:rPr>
          <w:rFonts w:ascii="Arial" w:eastAsia="Times New Roman" w:hAnsi="Arial" w:cs="Arial"/>
          <w:sz w:val="20"/>
          <w:szCs w:val="18"/>
          <w:lang w:eastAsia="en-GB"/>
        </w:rPr>
      </w:pPr>
    </w:p>
    <w:p w14:paraId="172DAD46" w14:textId="53EED171" w:rsidR="002353CB" w:rsidRPr="00E851F5" w:rsidRDefault="00752856">
      <w:pPr>
        <w:suppressAutoHyphens w:val="0"/>
        <w:spacing w:after="160" w:line="242" w:lineRule="auto"/>
        <w:rPr>
          <w:rFonts w:ascii="Arial" w:eastAsia="Times New Roman" w:hAnsi="Arial" w:cs="Arial"/>
          <w:sz w:val="20"/>
          <w:szCs w:val="18"/>
          <w:lang w:eastAsia="en-GB"/>
        </w:rPr>
      </w:pPr>
      <w:r>
        <w:rPr>
          <w:rFonts w:ascii="Arial" w:eastAsia="Times New Roman" w:hAnsi="Arial" w:cs="Arial"/>
          <w:sz w:val="20"/>
          <w:szCs w:val="18"/>
          <w:lang w:eastAsia="en-GB"/>
        </w:rPr>
        <w:t xml:space="preserve">Table S2 – </w:t>
      </w:r>
      <w:r w:rsidR="00927090">
        <w:rPr>
          <w:rFonts w:ascii="Arial" w:eastAsia="Times New Roman" w:hAnsi="Arial" w:cs="Arial"/>
          <w:sz w:val="20"/>
          <w:szCs w:val="18"/>
          <w:lang w:eastAsia="en-GB"/>
        </w:rPr>
        <w:t>P</w:t>
      </w:r>
      <w:r>
        <w:rPr>
          <w:rFonts w:ascii="Arial" w:eastAsia="Times New Roman" w:hAnsi="Arial" w:cs="Arial"/>
          <w:sz w:val="20"/>
          <w:szCs w:val="18"/>
          <w:lang w:eastAsia="en-GB"/>
        </w:rPr>
        <w:t>articipant demographic data</w:t>
      </w:r>
      <w:r w:rsidR="00E851F5">
        <w:rPr>
          <w:rFonts w:ascii="Arial" w:eastAsia="Times New Roman" w:hAnsi="Arial" w:cs="Arial"/>
          <w:sz w:val="20"/>
          <w:szCs w:val="18"/>
          <w:lang w:eastAsia="en-GB"/>
        </w:rPr>
        <w:t xml:space="preserve"> at initial study visit</w:t>
      </w:r>
      <w:r>
        <w:rPr>
          <w:rFonts w:ascii="Arial" w:eastAsia="Times New Roman" w:hAnsi="Arial" w:cs="Arial"/>
          <w:sz w:val="20"/>
          <w:szCs w:val="18"/>
          <w:lang w:eastAsia="en-GB"/>
        </w:rPr>
        <w:t>, values expressed as mean ± SD, median (Q1-Q3) or percent %</w:t>
      </w:r>
      <w:r w:rsidR="00E851F5">
        <w:rPr>
          <w:rFonts w:ascii="Arial" w:eastAsia="Times New Roman" w:hAnsi="Arial" w:cs="Arial"/>
          <w:sz w:val="20"/>
          <w:szCs w:val="18"/>
          <w:lang w:eastAsia="en-GB"/>
        </w:rPr>
        <w:t xml:space="preserve">. PA – </w:t>
      </w:r>
      <w:r w:rsidR="00E851F5" w:rsidRPr="00E851F5">
        <w:rPr>
          <w:rFonts w:ascii="Arial" w:eastAsia="Times New Roman" w:hAnsi="Arial" w:cs="Arial"/>
          <w:i/>
          <w:iCs/>
          <w:sz w:val="20"/>
          <w:szCs w:val="18"/>
          <w:lang w:eastAsia="en-GB"/>
        </w:rPr>
        <w:t>Pseudomonas aeruginosa</w:t>
      </w:r>
      <w:r w:rsidR="00E851F5">
        <w:rPr>
          <w:rFonts w:ascii="Arial" w:eastAsia="Times New Roman" w:hAnsi="Arial" w:cs="Arial"/>
          <w:sz w:val="20"/>
          <w:szCs w:val="18"/>
          <w:lang w:eastAsia="en-GB"/>
        </w:rPr>
        <w:t xml:space="preserve">, HI – </w:t>
      </w:r>
      <w:r w:rsidR="00E851F5" w:rsidRPr="00E851F5">
        <w:rPr>
          <w:rFonts w:ascii="Arial" w:eastAsia="Times New Roman" w:hAnsi="Arial" w:cs="Arial"/>
          <w:i/>
          <w:iCs/>
          <w:sz w:val="20"/>
          <w:szCs w:val="18"/>
          <w:lang w:eastAsia="en-GB"/>
        </w:rPr>
        <w:t>Haemophilus</w:t>
      </w:r>
      <w:r w:rsidR="00E851F5">
        <w:rPr>
          <w:rFonts w:ascii="Arial" w:eastAsia="Times New Roman" w:hAnsi="Arial" w:cs="Arial"/>
          <w:sz w:val="20"/>
          <w:szCs w:val="18"/>
          <w:lang w:eastAsia="en-GB"/>
        </w:rPr>
        <w:t xml:space="preserve"> </w:t>
      </w:r>
      <w:r w:rsidR="00E851F5" w:rsidRPr="00E851F5">
        <w:rPr>
          <w:rFonts w:ascii="Arial" w:eastAsia="Times New Roman" w:hAnsi="Arial" w:cs="Arial"/>
          <w:i/>
          <w:iCs/>
          <w:sz w:val="20"/>
          <w:szCs w:val="18"/>
          <w:lang w:eastAsia="en-GB"/>
        </w:rPr>
        <w:t>influenzae</w:t>
      </w:r>
      <w:r w:rsidR="00E851F5">
        <w:rPr>
          <w:rFonts w:ascii="Arial" w:eastAsia="Times New Roman" w:hAnsi="Arial" w:cs="Arial"/>
          <w:sz w:val="20"/>
          <w:szCs w:val="18"/>
          <w:lang w:eastAsia="en-GB"/>
        </w:rPr>
        <w:t>, FEV1 – forced expiratory volume in 1 second, FVC – forced vital capacity, BMI – Body mass index, COPD – chronic obstructive pulmonary disease.</w:t>
      </w:r>
    </w:p>
    <w:p w14:paraId="4E5D148B" w14:textId="77777777" w:rsidR="002353CB" w:rsidRDefault="002353CB">
      <w:pPr>
        <w:pageBreakBefore/>
        <w:suppressAutoHyphens w:val="0"/>
        <w:spacing w:after="160" w:line="242" w:lineRule="auto"/>
        <w:rPr>
          <w:rFonts w:ascii="Arial" w:eastAsia="Times New Roman" w:hAnsi="Arial" w:cs="Arial"/>
          <w:sz w:val="20"/>
          <w:szCs w:val="18"/>
          <w:lang w:eastAsia="en-GB"/>
        </w:rPr>
      </w:pPr>
    </w:p>
    <w:p w14:paraId="63EA0896" w14:textId="77777777" w:rsidR="002353CB" w:rsidRDefault="00752856">
      <w:r>
        <w:rPr>
          <w:noProof/>
        </w:rPr>
        <w:drawing>
          <wp:inline distT="0" distB="0" distL="0" distR="0" wp14:anchorId="10F0546F" wp14:editId="6EE3DBD2">
            <wp:extent cx="5731514" cy="4702173"/>
            <wp:effectExtent l="0" t="0" r="2536" b="3177"/>
            <wp:docPr id="1" name="Picture 1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4" cy="4702173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24585882" w14:textId="0FCB4845" w:rsidR="002353CB" w:rsidRDefault="00752856">
      <w:r>
        <w:t>Figure S1: CONSORT diagram of study recruitment</w:t>
      </w:r>
      <w:r w:rsidR="00E851F5">
        <w:t xml:space="preserve">. </w:t>
      </w:r>
      <w:r w:rsidR="00E851F5">
        <w:rPr>
          <w:rFonts w:ascii="Arial" w:eastAsia="Times New Roman" w:hAnsi="Arial" w:cs="Arial"/>
          <w:sz w:val="20"/>
          <w:szCs w:val="18"/>
          <w:lang w:eastAsia="en-GB"/>
        </w:rPr>
        <w:t xml:space="preserve">PA – </w:t>
      </w:r>
      <w:r w:rsidR="00E851F5" w:rsidRPr="00E851F5">
        <w:rPr>
          <w:rFonts w:ascii="Arial" w:eastAsia="Times New Roman" w:hAnsi="Arial" w:cs="Arial"/>
          <w:i/>
          <w:iCs/>
          <w:sz w:val="20"/>
          <w:szCs w:val="18"/>
          <w:lang w:eastAsia="en-GB"/>
        </w:rPr>
        <w:t>Pseudomonas aeruginosa</w:t>
      </w:r>
      <w:r w:rsidR="00E851F5">
        <w:rPr>
          <w:rFonts w:ascii="Arial" w:eastAsia="Times New Roman" w:hAnsi="Arial" w:cs="Arial"/>
          <w:sz w:val="20"/>
          <w:szCs w:val="18"/>
          <w:lang w:eastAsia="en-GB"/>
        </w:rPr>
        <w:t xml:space="preserve">, HI – </w:t>
      </w:r>
      <w:r w:rsidR="00E851F5" w:rsidRPr="00E851F5">
        <w:rPr>
          <w:rFonts w:ascii="Arial" w:eastAsia="Times New Roman" w:hAnsi="Arial" w:cs="Arial"/>
          <w:i/>
          <w:iCs/>
          <w:sz w:val="20"/>
          <w:szCs w:val="18"/>
          <w:lang w:eastAsia="en-GB"/>
        </w:rPr>
        <w:t>Haemophilus</w:t>
      </w:r>
      <w:r w:rsidR="00E851F5">
        <w:rPr>
          <w:rFonts w:ascii="Arial" w:eastAsia="Times New Roman" w:hAnsi="Arial" w:cs="Arial"/>
          <w:sz w:val="20"/>
          <w:szCs w:val="18"/>
          <w:lang w:eastAsia="en-GB"/>
        </w:rPr>
        <w:t xml:space="preserve"> </w:t>
      </w:r>
      <w:r w:rsidR="00E851F5" w:rsidRPr="00E851F5">
        <w:rPr>
          <w:rFonts w:ascii="Arial" w:eastAsia="Times New Roman" w:hAnsi="Arial" w:cs="Arial"/>
          <w:i/>
          <w:iCs/>
          <w:sz w:val="20"/>
          <w:szCs w:val="18"/>
          <w:lang w:eastAsia="en-GB"/>
        </w:rPr>
        <w:t>influenzae</w:t>
      </w:r>
      <w:r w:rsidR="00E851F5">
        <w:rPr>
          <w:rFonts w:ascii="Arial" w:eastAsia="Times New Roman" w:hAnsi="Arial" w:cs="Arial"/>
          <w:sz w:val="20"/>
          <w:szCs w:val="18"/>
          <w:lang w:eastAsia="en-GB"/>
        </w:rPr>
        <w:t>.</w:t>
      </w:r>
    </w:p>
    <w:p w14:paraId="6C4829EC" w14:textId="77777777" w:rsidR="002353CB" w:rsidRDefault="002353CB">
      <w:pPr>
        <w:pageBreakBefore/>
        <w:suppressAutoHyphens w:val="0"/>
        <w:spacing w:after="160" w:line="242" w:lineRule="auto"/>
      </w:pPr>
    </w:p>
    <w:tbl>
      <w:tblPr>
        <w:tblW w:w="963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508"/>
        <w:gridCol w:w="5126"/>
      </w:tblGrid>
      <w:tr w:rsidR="002353CB" w14:paraId="3602F5B5" w14:textId="77777777">
        <w:trPr>
          <w:trHeight w:val="124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D3381" w14:textId="77777777" w:rsidR="002353CB" w:rsidRDefault="00752856">
            <w:pPr>
              <w:spacing w:after="0"/>
            </w:pPr>
            <w:r>
              <w:t>PCR Kit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D9D94" w14:textId="77777777" w:rsidR="002353CB" w:rsidRDefault="00752856">
            <w:pPr>
              <w:spacing w:after="0"/>
            </w:pPr>
            <w:r>
              <w:t>Pathogens</w:t>
            </w:r>
          </w:p>
        </w:tc>
      </w:tr>
      <w:tr w:rsidR="002353CB" w14:paraId="3A40AB4C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8EA69" w14:textId="77777777" w:rsidR="002353CB" w:rsidRDefault="00752856">
            <w:pPr>
              <w:spacing w:after="0"/>
            </w:pPr>
            <w:r>
              <w:t>Fast Track Diagnostics Respiratory 33 panel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586D3" w14:textId="729AFC53" w:rsidR="002353CB" w:rsidRDefault="00927090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</w:t>
            </w:r>
            <w:r w:rsidR="00752856">
              <w:rPr>
                <w:sz w:val="23"/>
                <w:szCs w:val="23"/>
              </w:rPr>
              <w:t>nfluenza viruses A, B, C and A (H1N1)</w:t>
            </w:r>
          </w:p>
          <w:p w14:paraId="1CF22DD6" w14:textId="3ECEE73A" w:rsidR="002353CB" w:rsidRDefault="00927090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</w:t>
            </w:r>
            <w:r w:rsidR="00752856">
              <w:rPr>
                <w:sz w:val="23"/>
                <w:szCs w:val="23"/>
              </w:rPr>
              <w:t>uman parainfluenza viruses 1, 2, 3 and 4</w:t>
            </w:r>
          </w:p>
          <w:p w14:paraId="11D534C6" w14:textId="22896547" w:rsidR="002353CB" w:rsidRDefault="00927090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</w:t>
            </w:r>
            <w:r w:rsidR="00752856">
              <w:rPr>
                <w:sz w:val="23"/>
                <w:szCs w:val="23"/>
              </w:rPr>
              <w:t>uman coronaviruses NL63, 229E, OC43 and HKU1</w:t>
            </w:r>
          </w:p>
          <w:p w14:paraId="3B565517" w14:textId="0BFF1A08" w:rsidR="002353CB" w:rsidRDefault="00927090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</w:t>
            </w:r>
            <w:r w:rsidR="00752856">
              <w:rPr>
                <w:sz w:val="23"/>
                <w:szCs w:val="23"/>
              </w:rPr>
              <w:t>uman metapneumoviruses A and B</w:t>
            </w:r>
          </w:p>
          <w:p w14:paraId="7A0B1FEE" w14:textId="54965216" w:rsidR="002353CB" w:rsidRDefault="00927090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</w:t>
            </w:r>
            <w:r w:rsidR="00752856">
              <w:rPr>
                <w:sz w:val="23"/>
                <w:szCs w:val="23"/>
              </w:rPr>
              <w:t>uman rhinovirus</w:t>
            </w:r>
          </w:p>
          <w:p w14:paraId="17D4DFBB" w14:textId="25D80424" w:rsidR="002353CB" w:rsidRDefault="00927090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</w:t>
            </w:r>
            <w:r w:rsidR="00752856">
              <w:rPr>
                <w:sz w:val="23"/>
                <w:szCs w:val="23"/>
              </w:rPr>
              <w:t xml:space="preserve">uman respiratory syncytial viruses A and B </w:t>
            </w:r>
          </w:p>
          <w:p w14:paraId="5C97BC8F" w14:textId="6B238D00" w:rsidR="002353CB" w:rsidRDefault="00927090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</w:t>
            </w:r>
            <w:r w:rsidR="00752856">
              <w:rPr>
                <w:sz w:val="23"/>
                <w:szCs w:val="23"/>
              </w:rPr>
              <w:t>uman adenovirus</w:t>
            </w:r>
          </w:p>
          <w:p w14:paraId="4429998F" w14:textId="4DE5347B" w:rsidR="002353CB" w:rsidRDefault="00927090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</w:t>
            </w:r>
            <w:r w:rsidR="00752856">
              <w:rPr>
                <w:sz w:val="23"/>
                <w:szCs w:val="23"/>
              </w:rPr>
              <w:t>nterovirus</w:t>
            </w:r>
          </w:p>
          <w:p w14:paraId="0AF4D41A" w14:textId="6D1B39B5" w:rsidR="002353CB" w:rsidRDefault="00927090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</w:t>
            </w:r>
            <w:r w:rsidR="00752856">
              <w:rPr>
                <w:sz w:val="23"/>
                <w:szCs w:val="23"/>
              </w:rPr>
              <w:t xml:space="preserve">uman </w:t>
            </w:r>
            <w:proofErr w:type="spellStart"/>
            <w:r w:rsidR="00752856">
              <w:rPr>
                <w:sz w:val="23"/>
                <w:szCs w:val="23"/>
              </w:rPr>
              <w:t>parechovirus</w:t>
            </w:r>
            <w:proofErr w:type="spellEnd"/>
          </w:p>
          <w:p w14:paraId="6D79920E" w14:textId="4881CB97" w:rsidR="002353CB" w:rsidRDefault="00927090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</w:t>
            </w:r>
            <w:r w:rsidR="00752856">
              <w:rPr>
                <w:sz w:val="23"/>
                <w:szCs w:val="23"/>
              </w:rPr>
              <w:t>uman bocavirus</w:t>
            </w:r>
          </w:p>
          <w:p w14:paraId="6BE50E28" w14:textId="77777777" w:rsidR="002353CB" w:rsidRDefault="00752856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neumocystis jirovecii</w:t>
            </w:r>
          </w:p>
          <w:p w14:paraId="4D5D0419" w14:textId="77777777" w:rsidR="002353CB" w:rsidRDefault="00752856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ycoplasma pneumoniae</w:t>
            </w:r>
          </w:p>
          <w:p w14:paraId="04731EC2" w14:textId="77777777" w:rsidR="002353CB" w:rsidRDefault="00752856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hlamydia pneumoniae</w:t>
            </w:r>
          </w:p>
          <w:p w14:paraId="4F6FACA0" w14:textId="77777777" w:rsidR="002353CB" w:rsidRDefault="00752856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reptococcus pneumoniae</w:t>
            </w:r>
          </w:p>
          <w:p w14:paraId="0A3E6027" w14:textId="77777777" w:rsidR="002353CB" w:rsidRDefault="00752856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aemophilus influenzae type B</w:t>
            </w:r>
          </w:p>
          <w:p w14:paraId="15FB6C79" w14:textId="77777777" w:rsidR="002353CB" w:rsidRDefault="00752856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aphylococcus aureus</w:t>
            </w:r>
          </w:p>
          <w:p w14:paraId="697D0930" w14:textId="77777777" w:rsidR="002353CB" w:rsidRDefault="00752856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oraxella catarrhalis</w:t>
            </w:r>
          </w:p>
          <w:p w14:paraId="7CD66F38" w14:textId="77777777" w:rsidR="002353CB" w:rsidRDefault="00752856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Bordetella spp. except Bordetella </w:t>
            </w:r>
            <w:proofErr w:type="spellStart"/>
            <w:r>
              <w:rPr>
                <w:sz w:val="23"/>
                <w:szCs w:val="23"/>
              </w:rPr>
              <w:t>parapertussis</w:t>
            </w:r>
            <w:proofErr w:type="spellEnd"/>
          </w:p>
          <w:p w14:paraId="4975B00E" w14:textId="77777777" w:rsidR="002353CB" w:rsidRDefault="00752856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lebsiella pneumoniae</w:t>
            </w:r>
          </w:p>
          <w:p w14:paraId="42EFD48A" w14:textId="77777777" w:rsidR="002353CB" w:rsidRDefault="00752856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Legionella pneumophila/Legionella </w:t>
            </w:r>
            <w:proofErr w:type="spellStart"/>
            <w:r>
              <w:rPr>
                <w:sz w:val="23"/>
                <w:szCs w:val="23"/>
              </w:rPr>
              <w:t>longbeachae</w:t>
            </w:r>
            <w:proofErr w:type="spellEnd"/>
          </w:p>
          <w:p w14:paraId="05B9889B" w14:textId="77777777" w:rsidR="002353CB" w:rsidRDefault="00752856">
            <w:pPr>
              <w:spacing w:after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almonella species</w:t>
            </w:r>
          </w:p>
          <w:p w14:paraId="39BA46F3" w14:textId="77777777" w:rsidR="002353CB" w:rsidRDefault="00752856">
            <w:pPr>
              <w:spacing w:after="0"/>
            </w:pPr>
            <w:r>
              <w:rPr>
                <w:sz w:val="23"/>
                <w:szCs w:val="23"/>
              </w:rPr>
              <w:t xml:space="preserve">Haemophilus influenzae </w:t>
            </w:r>
          </w:p>
        </w:tc>
      </w:tr>
      <w:tr w:rsidR="002353CB" w14:paraId="0F31A3BD" w14:textId="77777777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86656" w14:textId="77777777" w:rsidR="002353CB" w:rsidRDefault="00752856">
            <w:pPr>
              <w:spacing w:after="0"/>
            </w:pPr>
            <w:proofErr w:type="spellStart"/>
            <w:r>
              <w:t>PrimerDesign</w:t>
            </w:r>
            <w:proofErr w:type="spellEnd"/>
            <w:r>
              <w:t xml:space="preserve"> 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AE861" w14:textId="77777777" w:rsidR="002353CB" w:rsidRDefault="00752856">
            <w:pPr>
              <w:spacing w:after="0"/>
            </w:pPr>
            <w:r>
              <w:t>Pseudomonas aeruginosa</w:t>
            </w:r>
          </w:p>
        </w:tc>
      </w:tr>
    </w:tbl>
    <w:p w14:paraId="7E633C9C" w14:textId="7D7CF1EE" w:rsidR="002353CB" w:rsidRDefault="00752856">
      <w:r>
        <w:t xml:space="preserve">Table S3: Complete list of </w:t>
      </w:r>
      <w:r w:rsidR="00E851F5">
        <w:t>polymerase chain reaction (PCR)</w:t>
      </w:r>
      <w:r>
        <w:t xml:space="preserve"> detected organisms</w:t>
      </w:r>
    </w:p>
    <w:p w14:paraId="40191A4B" w14:textId="77777777" w:rsidR="002353CB" w:rsidRDefault="002353CB">
      <w:pPr>
        <w:pageBreakBefore/>
        <w:suppressAutoHyphens w:val="0"/>
        <w:spacing w:after="160" w:line="242" w:lineRule="auto"/>
      </w:pPr>
    </w:p>
    <w:tbl>
      <w:tblPr>
        <w:tblW w:w="1394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14"/>
        <w:gridCol w:w="745"/>
        <w:gridCol w:w="388"/>
        <w:gridCol w:w="388"/>
        <w:gridCol w:w="388"/>
        <w:gridCol w:w="388"/>
        <w:gridCol w:w="388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</w:tblGrid>
      <w:tr w:rsidR="002353CB" w14:paraId="6BCFE2DE" w14:textId="77777777">
        <w:trPr>
          <w:trHeight w:val="2117"/>
        </w:trPr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1E127F32" w14:textId="77777777" w:rsidR="002353CB" w:rsidRDefault="002353CB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46A673BC" w14:textId="77777777" w:rsidR="002353CB" w:rsidRDefault="002353CB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ascii="Times New Roman" w:eastAsia="Times New Roman" w:hAnsi="Times New Roman"/>
                <w:sz w:val="14"/>
                <w:szCs w:val="14"/>
                <w:lang w:eastAsia="en-GB"/>
              </w:rPr>
            </w:pP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7AB2D394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Influenza A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396BBE44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Influenza A (H1N1)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756F06F3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Influenza B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3F6A86B9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Influenza C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74BF3727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Rhinovirus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66B3CC1A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proofErr w:type="gramStart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Coronarvirus</w:t>
            </w:r>
            <w:proofErr w:type="spellEnd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  229</w:t>
            </w:r>
            <w:proofErr w:type="gramEnd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E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1AA9E1E1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proofErr w:type="gramStart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Coronarvirus</w:t>
            </w:r>
            <w:proofErr w:type="spellEnd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  NL</w:t>
            </w:r>
            <w:proofErr w:type="gramEnd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024B45D1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proofErr w:type="gramStart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Coronarvirus</w:t>
            </w:r>
            <w:proofErr w:type="spellEnd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  HKU</w:t>
            </w:r>
            <w:proofErr w:type="gramEnd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1CC20492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proofErr w:type="gramStart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Coronarvirus</w:t>
            </w:r>
            <w:proofErr w:type="spellEnd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  OC</w:t>
            </w:r>
            <w:proofErr w:type="gramEnd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5A361DDF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Parainfluenzavirus-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6924D3C5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Parainfluenzavirus</w:t>
            </w:r>
            <w:proofErr w:type="spellEnd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 -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44DD0BA7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Parainfluenzavirus</w:t>
            </w:r>
            <w:proofErr w:type="spellEnd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 -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6F14CC66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Parainfluenzavirus</w:t>
            </w:r>
            <w:proofErr w:type="spellEnd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 -4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0BF250E1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Metapneumovirus A/B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6A1589E6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Bocavirus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5758254E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Respiratory Syncytial virus A&amp;B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6B9BF8A0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Parechovirus</w:t>
            </w:r>
            <w:proofErr w:type="spellEnd"/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599E036A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Enteroviruses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1DF5EBED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Adenovirus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7E68A495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P. aeruginosa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0F7EDEE5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H. influenzae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1139A6ED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M.pueumoniae</w:t>
            </w:r>
            <w:proofErr w:type="spellEnd"/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6BC57A42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S. aureus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11F01D9B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C. pneumoniae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43AC7EE0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H. influenzae B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4B8C40B9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proofErr w:type="gramStart"/>
            <w: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S.pneumoniae</w:t>
            </w:r>
            <w:proofErr w:type="spellEnd"/>
            <w:proofErr w:type="gramEnd"/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5E9BE1E1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L.pneumophila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/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longbeachae</w:t>
            </w:r>
            <w:proofErr w:type="spellEnd"/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1D356B6D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K. pneumoniae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256703A6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Salmonella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7C03C2FB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M. catarrhalis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375C028F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Bordetella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5FDAE6AA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proofErr w:type="gramStart"/>
            <w: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P.jirovecii</w:t>
            </w:r>
            <w:proofErr w:type="spellEnd"/>
            <w:proofErr w:type="gramEnd"/>
          </w:p>
        </w:tc>
      </w:tr>
      <w:tr w:rsidR="002353CB" w14:paraId="1414E197" w14:textId="77777777">
        <w:trPr>
          <w:trHeight w:val="288"/>
        </w:trPr>
        <w:tc>
          <w:tcPr>
            <w:tcW w:w="85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F5A0F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Total</w:t>
            </w:r>
          </w:p>
          <w:p w14:paraId="166EAB39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n=29</w:t>
            </w:r>
          </w:p>
        </w:tc>
        <w:tc>
          <w:tcPr>
            <w:tcW w:w="7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B5EE8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Baseline</w:t>
            </w:r>
          </w:p>
          <w:p w14:paraId="7F64C2C5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=29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0ED4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AFA2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CA48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1C08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3552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5B04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84CB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4CA4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1A51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666C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0AAF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BB00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DD94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4A07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C560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E681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B66A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E3F5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1575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11AF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5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48A6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F391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F415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B643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0DDE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F03F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9363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28B8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F1A1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A08E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55AF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0958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353CB" w14:paraId="48CA2638" w14:textId="77777777">
        <w:trPr>
          <w:trHeight w:val="288"/>
        </w:trPr>
        <w:tc>
          <w:tcPr>
            <w:tcW w:w="851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F2246" w14:textId="77777777" w:rsidR="002353CB" w:rsidRDefault="002353CB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27553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Exacerbation</w:t>
            </w:r>
          </w:p>
          <w:p w14:paraId="530BDD33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=7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1D2E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4DEE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82ED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9CFA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0734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2CE9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D783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9904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0B36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F7EC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FD55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828CB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1EAC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9D2B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6070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79E9B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C9A1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F5E7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7980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F2E9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6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C053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FFF9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C448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EBE2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0A77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66CC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71C1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DF22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0955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F1C0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2189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57A8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353CB" w14:paraId="7C0A74FB" w14:textId="77777777">
        <w:trPr>
          <w:trHeight w:val="288"/>
        </w:trPr>
        <w:tc>
          <w:tcPr>
            <w:tcW w:w="851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90D63" w14:textId="77777777" w:rsidR="002353CB" w:rsidRDefault="002353CB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336AD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Total</w:t>
            </w:r>
          </w:p>
          <w:p w14:paraId="28856F07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=10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133C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B9FF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4EF0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26B4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B7D0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872B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6F74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A572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E81F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D5BF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DEE3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8ABD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62F1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9CEF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691F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A39D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B000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BA74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C961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61D7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5FBE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6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ECA2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E1B3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655F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D71F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9431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035C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B09E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6AB6B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B07E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C0A0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A97B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353CB" w14:paraId="638D8FE9" w14:textId="77777777">
        <w:trPr>
          <w:trHeight w:val="288"/>
        </w:trPr>
        <w:tc>
          <w:tcPr>
            <w:tcW w:w="85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6C1E9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Bronchiectasis</w:t>
            </w:r>
          </w:p>
          <w:p w14:paraId="27B9E3E2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N=17</w:t>
            </w:r>
          </w:p>
        </w:tc>
        <w:tc>
          <w:tcPr>
            <w:tcW w:w="7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81F95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Baseline</w:t>
            </w:r>
          </w:p>
          <w:p w14:paraId="32905FBC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=17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5898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934B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921C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2D24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A8E3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DCCE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9E74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A34DB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A99E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E7BB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C3A8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DFED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782D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30CB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B41B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5BC4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61BE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A75C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4C72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9132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1E11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61D1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678A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FB08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5042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D8B2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07DE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A26B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BE54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730A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347E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AF1D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353CB" w14:paraId="0E1B36A2" w14:textId="77777777">
        <w:trPr>
          <w:trHeight w:val="288"/>
        </w:trPr>
        <w:tc>
          <w:tcPr>
            <w:tcW w:w="851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6DBAC" w14:textId="77777777" w:rsidR="002353CB" w:rsidRDefault="002353CB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64340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Exacerbation</w:t>
            </w:r>
          </w:p>
          <w:p w14:paraId="6C3EF26C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=3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702F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9563B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DFE7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8A7D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C10A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7312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498C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4EED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AA57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9878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1886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ADE5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174CB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A75D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8DBF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B07B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3DCC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9D4A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0B98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A513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AE81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6F29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5F0E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7005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5F01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76E7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52D6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BE3E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29E5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2051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9284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A1F9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353CB" w14:paraId="4F3BFA96" w14:textId="77777777">
        <w:trPr>
          <w:trHeight w:val="288"/>
        </w:trPr>
        <w:tc>
          <w:tcPr>
            <w:tcW w:w="851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B969B" w14:textId="77777777" w:rsidR="002353CB" w:rsidRDefault="002353CB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D8329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Total</w:t>
            </w:r>
          </w:p>
          <w:p w14:paraId="7DBDA757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=5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9A09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21DD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087D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92EA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FC92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4F37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D510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A853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5324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6703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AA34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78DD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9A59B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31B2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66E8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B217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E8AD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1736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54F0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6594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BAB1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EA6C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221C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78C1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6274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E597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AEF5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BBC0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9755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877A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3401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DDCC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353CB" w14:paraId="21D87FB8" w14:textId="77777777">
        <w:trPr>
          <w:trHeight w:val="288"/>
        </w:trPr>
        <w:tc>
          <w:tcPr>
            <w:tcW w:w="85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93817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COPD</w:t>
            </w:r>
          </w:p>
          <w:p w14:paraId="3BB99DE7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N=3</w:t>
            </w:r>
          </w:p>
        </w:tc>
        <w:tc>
          <w:tcPr>
            <w:tcW w:w="7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B6EB3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Baseline</w:t>
            </w:r>
          </w:p>
          <w:p w14:paraId="1502A352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=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02F8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CCE8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BBB2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7A42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155F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BD0D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8192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9E4D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C75E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4E7E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25F6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34A1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D18A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7E4D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3A11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8C38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204C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D63D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BEF2B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32A1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1F2A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6725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C671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CADA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E017B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BBF8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F4A7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8F92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ADD9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3482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34A9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187E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353CB" w14:paraId="3F9A5C86" w14:textId="77777777">
        <w:trPr>
          <w:trHeight w:val="288"/>
        </w:trPr>
        <w:tc>
          <w:tcPr>
            <w:tcW w:w="851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8698C" w14:textId="77777777" w:rsidR="002353CB" w:rsidRDefault="002353CB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5E013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Exacerbation</w:t>
            </w:r>
          </w:p>
          <w:p w14:paraId="39D205EE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=1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A4AC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4CEC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C76A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031B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025E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AE27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EB70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FC88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CC61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88BD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A94D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E04F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0EB9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AEFB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B78C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54BC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8D0D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0566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014F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06C1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FA8F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0DF5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4286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FBD0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4ABD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0095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3A3C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EDA4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9304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E2D7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3435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B25EB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353CB" w14:paraId="36F372E9" w14:textId="77777777">
        <w:trPr>
          <w:trHeight w:val="288"/>
        </w:trPr>
        <w:tc>
          <w:tcPr>
            <w:tcW w:w="851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C4458" w14:textId="77777777" w:rsidR="002353CB" w:rsidRDefault="002353CB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69844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Total</w:t>
            </w:r>
          </w:p>
          <w:p w14:paraId="297C60AA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=1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52C2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CB30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E11D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EC18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2B41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335E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812E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9C09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D71A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E56D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5802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2CF3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3F92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9F90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258E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88E8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07BE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E2E5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4051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3FC2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D31D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EF95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0B42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C40CB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E72B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33DC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4F13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6146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AB72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1EC8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BACD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29DFB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353CB" w14:paraId="73586846" w14:textId="77777777">
        <w:trPr>
          <w:trHeight w:val="288"/>
        </w:trPr>
        <w:tc>
          <w:tcPr>
            <w:tcW w:w="85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C2E7C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Bronchiectasis</w:t>
            </w:r>
          </w:p>
          <w:p w14:paraId="00E01CB9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and COPD</w:t>
            </w:r>
          </w:p>
          <w:p w14:paraId="30BA983C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N=9</w:t>
            </w:r>
          </w:p>
        </w:tc>
        <w:tc>
          <w:tcPr>
            <w:tcW w:w="7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F0407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Baseline</w:t>
            </w:r>
          </w:p>
          <w:p w14:paraId="1AFA3170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=9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749F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CDC1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394D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241C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1DC7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46A8B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84D1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2F35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DB44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A150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5BCE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BEFF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088C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B214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8F12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8DE0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9AEF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A3B6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6D4E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2C25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65952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D973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E557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1C38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79B5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01FE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4574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421E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51A6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2643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A7AE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AA8B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353CB" w14:paraId="610288E3" w14:textId="77777777">
        <w:trPr>
          <w:trHeight w:val="288"/>
        </w:trPr>
        <w:tc>
          <w:tcPr>
            <w:tcW w:w="851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52ACF" w14:textId="77777777" w:rsidR="002353CB" w:rsidRDefault="002353CB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817E5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Exacerbation</w:t>
            </w:r>
          </w:p>
          <w:p w14:paraId="2C699E15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=28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2691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5781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BAAF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BC06B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1A32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D310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E271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F7A6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66B8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6D0E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A4CF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6D4E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183F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09ED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A0DC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F27D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844D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4B40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A7F6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6619E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BC40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B8A3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26C1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9C82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1897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384A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3EBA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362D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3CCC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33BF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F63FF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BE02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353CB" w14:paraId="1EC77698" w14:textId="77777777">
        <w:trPr>
          <w:trHeight w:val="288"/>
        </w:trPr>
        <w:tc>
          <w:tcPr>
            <w:tcW w:w="851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A5511" w14:textId="77777777" w:rsidR="002353CB" w:rsidRDefault="002353CB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E3687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Total</w:t>
            </w:r>
          </w:p>
          <w:p w14:paraId="7D6ED293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=37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14339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C91E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58370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02E9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8149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AFED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F15B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0A2E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69C8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0101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5C71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30EC1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9B65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4F23B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DBE5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BE19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9B9AB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492D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2F58A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26D06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D5A5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0A42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694D5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8846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D034C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428D8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F9CB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C05C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763D7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DE4D3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07BED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EDD94" w14:textId="77777777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</w:tbl>
    <w:p w14:paraId="651D7A8F" w14:textId="77777777" w:rsidR="002353CB" w:rsidRDefault="002353CB"/>
    <w:p w14:paraId="36F3BBE2" w14:textId="366C3CFE" w:rsidR="002353CB" w:rsidRDefault="00752856">
      <w:r>
        <w:t>Table S4:</w:t>
      </w:r>
      <w:r w:rsidR="00120E50">
        <w:t xml:space="preserve"> </w:t>
      </w:r>
      <w:r w:rsidR="00D6044A">
        <w:t xml:space="preserve">Sputum </w:t>
      </w:r>
      <w:r w:rsidR="00120E50">
        <w:t>PCR analysis</w:t>
      </w:r>
      <w:r>
        <w:t xml:space="preserve"> </w:t>
      </w:r>
      <w:r w:rsidR="00120E50">
        <w:t>r</w:t>
      </w:r>
      <w:r>
        <w:t>esults shown for participants with bronchiectasis, COPD, both and the overall cohort. N=participant count, S=sample count</w:t>
      </w:r>
    </w:p>
    <w:p w14:paraId="3F7B9136" w14:textId="77777777" w:rsidR="002353CB" w:rsidRDefault="002353CB">
      <w:pPr>
        <w:pageBreakBefore/>
        <w:suppressAutoHyphens w:val="0"/>
        <w:spacing w:after="160" w:line="242" w:lineRule="auto"/>
      </w:pPr>
    </w:p>
    <w:tbl>
      <w:tblPr>
        <w:tblW w:w="486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6"/>
        <w:gridCol w:w="1275"/>
        <w:gridCol w:w="1049"/>
        <w:gridCol w:w="1126"/>
      </w:tblGrid>
      <w:tr w:rsidR="002353CB" w14:paraId="19D72B8D" w14:textId="77777777">
        <w:trPr>
          <w:trHeight w:val="1266"/>
        </w:trPr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027EA2BB" w14:textId="77777777" w:rsidR="002353CB" w:rsidRDefault="002353CB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14:paraId="4F3598CE" w14:textId="77777777" w:rsidR="002353CB" w:rsidRDefault="002353CB">
            <w:pPr>
              <w:suppressAutoHyphens w:val="0"/>
              <w:spacing w:after="0" w:line="240" w:lineRule="auto"/>
              <w:ind w:left="113" w:right="113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B82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</w:pPr>
            <w:r>
              <w:rPr>
                <w:b/>
                <w:bCs/>
                <w:sz w:val="20"/>
                <w:szCs w:val="20"/>
              </w:rPr>
              <w:t>Viruses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EAE73" w14:textId="77777777" w:rsidR="002353CB" w:rsidRDefault="00752856">
            <w:pPr>
              <w:suppressAutoHyphens w:val="0"/>
              <w:spacing w:after="0" w:line="240" w:lineRule="auto"/>
              <w:ind w:left="113" w:right="113"/>
              <w:textAlignment w:val="auto"/>
            </w:pPr>
            <w:r>
              <w:rPr>
                <w:b/>
                <w:bCs/>
                <w:sz w:val="20"/>
                <w:szCs w:val="20"/>
              </w:rPr>
              <w:t>Bacteria</w:t>
            </w:r>
          </w:p>
        </w:tc>
      </w:tr>
      <w:tr w:rsidR="002353CB" w14:paraId="0E5ADFA7" w14:textId="77777777">
        <w:trPr>
          <w:trHeight w:val="288"/>
        </w:trPr>
        <w:tc>
          <w:tcPr>
            <w:tcW w:w="141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E756B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  <w:p w14:paraId="35DB88BA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=29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90EFA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aseline</w:t>
            </w:r>
          </w:p>
          <w:p w14:paraId="56606AA1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=29</w:t>
            </w:r>
          </w:p>
        </w:tc>
        <w:tc>
          <w:tcPr>
            <w:tcW w:w="1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E78C36" w14:textId="2CB74891" w:rsidR="002353CB" w:rsidRDefault="00E32320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2856">
              <w:rPr>
                <w:rFonts w:cs="Calibr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FAD8C6" w14:textId="2DC51D69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  <w:r w:rsidR="00E32320">
              <w:rPr>
                <w:rFonts w:cs="Calibri"/>
                <w:color w:val="000000"/>
                <w:sz w:val="20"/>
                <w:szCs w:val="20"/>
              </w:rPr>
              <w:t>.</w:t>
            </w:r>
            <w:r>
              <w:rPr>
                <w:rFonts w:cs="Calibri"/>
                <w:color w:val="000000"/>
                <w:sz w:val="20"/>
                <w:szCs w:val="20"/>
              </w:rPr>
              <w:t>655</w:t>
            </w:r>
          </w:p>
        </w:tc>
      </w:tr>
      <w:tr w:rsidR="002353CB" w14:paraId="0DAC0244" w14:textId="77777777">
        <w:trPr>
          <w:trHeight w:val="288"/>
        </w:trPr>
        <w:tc>
          <w:tcPr>
            <w:tcW w:w="1416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2B43A" w14:textId="77777777" w:rsidR="002353CB" w:rsidRDefault="002353CB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8F581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acerbation</w:t>
            </w:r>
          </w:p>
          <w:p w14:paraId="6BBF26EF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=71</w:t>
            </w:r>
          </w:p>
        </w:tc>
        <w:tc>
          <w:tcPr>
            <w:tcW w:w="1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458D32" w14:textId="295B401C" w:rsidR="002353CB" w:rsidRDefault="00E32320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2856">
              <w:rPr>
                <w:rFonts w:cs="Calibr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468012" w14:textId="7E060AE6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  <w:r w:rsidR="00E32320">
              <w:rPr>
                <w:rFonts w:cs="Calibri"/>
                <w:color w:val="000000"/>
                <w:sz w:val="20"/>
                <w:szCs w:val="20"/>
              </w:rPr>
              <w:t>.</w:t>
            </w:r>
            <w:r>
              <w:rPr>
                <w:rFonts w:cs="Calibri"/>
                <w:color w:val="000000"/>
                <w:sz w:val="20"/>
                <w:szCs w:val="20"/>
              </w:rPr>
              <w:t>704</w:t>
            </w:r>
          </w:p>
        </w:tc>
      </w:tr>
      <w:tr w:rsidR="002353CB" w14:paraId="1E22B8DE" w14:textId="77777777">
        <w:trPr>
          <w:trHeight w:val="288"/>
        </w:trPr>
        <w:tc>
          <w:tcPr>
            <w:tcW w:w="1416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FA85F" w14:textId="77777777" w:rsidR="002353CB" w:rsidRDefault="002353CB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B0ACC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otal</w:t>
            </w:r>
          </w:p>
          <w:p w14:paraId="06E9F620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=100</w:t>
            </w:r>
          </w:p>
        </w:tc>
        <w:tc>
          <w:tcPr>
            <w:tcW w:w="1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93DE13" w14:textId="4848BBD9" w:rsidR="002353CB" w:rsidRDefault="00E32320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2856">
              <w:rPr>
                <w:rFonts w:cs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BB5E70" w14:textId="48DD1DE1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  <w:r w:rsidR="00E32320">
              <w:rPr>
                <w:rFonts w:cs="Calibri"/>
                <w:color w:val="000000"/>
                <w:sz w:val="20"/>
                <w:szCs w:val="20"/>
              </w:rPr>
              <w:t>.</w:t>
            </w:r>
            <w:r>
              <w:rPr>
                <w:rFonts w:cs="Calibri"/>
                <w:color w:val="000000"/>
                <w:sz w:val="20"/>
                <w:szCs w:val="20"/>
              </w:rPr>
              <w:t>690</w:t>
            </w:r>
          </w:p>
        </w:tc>
      </w:tr>
      <w:tr w:rsidR="002353CB" w14:paraId="29601C8E" w14:textId="77777777">
        <w:trPr>
          <w:trHeight w:val="288"/>
        </w:trPr>
        <w:tc>
          <w:tcPr>
            <w:tcW w:w="141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AEFBF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Bronchiectasis</w:t>
            </w:r>
          </w:p>
          <w:p w14:paraId="656C36B8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N=17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C23DD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aseline</w:t>
            </w:r>
          </w:p>
          <w:p w14:paraId="4C7881CB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=17</w:t>
            </w:r>
          </w:p>
        </w:tc>
        <w:tc>
          <w:tcPr>
            <w:tcW w:w="1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181E8A" w14:textId="626142B3" w:rsidR="002353CB" w:rsidRDefault="00E32320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2856">
              <w:rPr>
                <w:rFonts w:cs="Calibr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586D26" w14:textId="65D0122F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  <w:r w:rsidR="00E32320">
              <w:rPr>
                <w:rFonts w:cs="Calibri"/>
                <w:color w:val="000000"/>
                <w:sz w:val="20"/>
                <w:szCs w:val="20"/>
              </w:rPr>
              <w:t>.</w:t>
            </w:r>
            <w:r>
              <w:rPr>
                <w:rFonts w:cs="Calibri"/>
                <w:color w:val="000000"/>
                <w:sz w:val="20"/>
                <w:szCs w:val="20"/>
              </w:rPr>
              <w:t>765</w:t>
            </w:r>
          </w:p>
        </w:tc>
      </w:tr>
      <w:tr w:rsidR="002353CB" w14:paraId="6CF49BAD" w14:textId="77777777">
        <w:trPr>
          <w:trHeight w:val="288"/>
        </w:trPr>
        <w:tc>
          <w:tcPr>
            <w:tcW w:w="1416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42D94" w14:textId="77777777" w:rsidR="002353CB" w:rsidRDefault="002353CB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5773B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acerbation</w:t>
            </w:r>
          </w:p>
          <w:p w14:paraId="4D7C04EC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=33</w:t>
            </w:r>
          </w:p>
        </w:tc>
        <w:tc>
          <w:tcPr>
            <w:tcW w:w="1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D5C08E" w14:textId="0E6561B0" w:rsidR="002353CB" w:rsidRDefault="00E32320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2856">
              <w:rPr>
                <w:rFonts w:cs="Calibr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48D3DE" w14:textId="7A567FEB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  <w:r w:rsidR="00E32320">
              <w:rPr>
                <w:rFonts w:cs="Calibri"/>
                <w:color w:val="000000"/>
                <w:sz w:val="20"/>
                <w:szCs w:val="20"/>
              </w:rPr>
              <w:t>.</w:t>
            </w:r>
            <w:r>
              <w:rPr>
                <w:rFonts w:cs="Calibri"/>
                <w:color w:val="000000"/>
                <w:sz w:val="20"/>
                <w:szCs w:val="20"/>
              </w:rPr>
              <w:t>818</w:t>
            </w:r>
          </w:p>
        </w:tc>
      </w:tr>
      <w:tr w:rsidR="002353CB" w14:paraId="22325B78" w14:textId="77777777">
        <w:trPr>
          <w:trHeight w:val="288"/>
        </w:trPr>
        <w:tc>
          <w:tcPr>
            <w:tcW w:w="1416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5263E" w14:textId="77777777" w:rsidR="002353CB" w:rsidRDefault="002353CB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91608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otal</w:t>
            </w:r>
          </w:p>
          <w:p w14:paraId="22EEEDFA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=50</w:t>
            </w:r>
          </w:p>
        </w:tc>
        <w:tc>
          <w:tcPr>
            <w:tcW w:w="1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2C44B8" w14:textId="13B7D4A4" w:rsidR="002353CB" w:rsidRDefault="00E32320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2856">
              <w:rPr>
                <w:rFonts w:cs="Calibr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5529D4" w14:textId="63765B52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  <w:r w:rsidR="00E32320">
              <w:rPr>
                <w:rFonts w:cs="Calibri"/>
                <w:color w:val="000000"/>
                <w:sz w:val="20"/>
                <w:szCs w:val="20"/>
              </w:rPr>
              <w:t>.</w:t>
            </w:r>
            <w:r>
              <w:rPr>
                <w:rFonts w:cs="Calibri"/>
                <w:color w:val="000000"/>
                <w:sz w:val="20"/>
                <w:szCs w:val="20"/>
              </w:rPr>
              <w:t>800</w:t>
            </w:r>
          </w:p>
        </w:tc>
      </w:tr>
      <w:tr w:rsidR="002353CB" w14:paraId="22BF774A" w14:textId="77777777">
        <w:trPr>
          <w:trHeight w:val="288"/>
        </w:trPr>
        <w:tc>
          <w:tcPr>
            <w:tcW w:w="141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BDFF1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OPD</w:t>
            </w:r>
          </w:p>
          <w:p w14:paraId="73FACFC1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N=3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10996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aseline</w:t>
            </w:r>
          </w:p>
          <w:p w14:paraId="5AD9A937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=3</w:t>
            </w:r>
          </w:p>
        </w:tc>
        <w:tc>
          <w:tcPr>
            <w:tcW w:w="1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3D8835" w14:textId="789BFFF8" w:rsidR="002353CB" w:rsidRDefault="00E32320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2856">
              <w:rPr>
                <w:rFonts w:cs="Calibr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9F424E" w14:textId="4E9A49DB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  <w:r w:rsidR="00E32320">
              <w:rPr>
                <w:rFonts w:cs="Calibri"/>
                <w:color w:val="000000"/>
                <w:sz w:val="20"/>
                <w:szCs w:val="20"/>
              </w:rPr>
              <w:t>.</w:t>
            </w:r>
            <w:r>
              <w:rPr>
                <w:rFonts w:cs="Calibri"/>
                <w:color w:val="000000"/>
                <w:sz w:val="20"/>
                <w:szCs w:val="20"/>
              </w:rPr>
              <w:t>333</w:t>
            </w:r>
          </w:p>
        </w:tc>
      </w:tr>
      <w:tr w:rsidR="002353CB" w14:paraId="015E4606" w14:textId="77777777">
        <w:trPr>
          <w:trHeight w:val="288"/>
        </w:trPr>
        <w:tc>
          <w:tcPr>
            <w:tcW w:w="1416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01A44" w14:textId="77777777" w:rsidR="002353CB" w:rsidRDefault="002353CB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C6802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acerbation</w:t>
            </w:r>
          </w:p>
          <w:p w14:paraId="78FF159A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=10</w:t>
            </w:r>
          </w:p>
        </w:tc>
        <w:tc>
          <w:tcPr>
            <w:tcW w:w="1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EC9EF7" w14:textId="16B6A9C7" w:rsidR="002353CB" w:rsidRDefault="00E32320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2856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9B6AD5" w14:textId="10103413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  <w:r w:rsidR="00E32320">
              <w:rPr>
                <w:rFonts w:cs="Calibri"/>
                <w:color w:val="000000"/>
                <w:sz w:val="20"/>
                <w:szCs w:val="20"/>
              </w:rPr>
              <w:t>.</w:t>
            </w:r>
            <w:r>
              <w:rPr>
                <w:rFonts w:cs="Calibri"/>
                <w:color w:val="000000"/>
                <w:sz w:val="20"/>
                <w:szCs w:val="20"/>
              </w:rPr>
              <w:t>400</w:t>
            </w:r>
          </w:p>
        </w:tc>
      </w:tr>
      <w:tr w:rsidR="002353CB" w14:paraId="59D05C6C" w14:textId="77777777">
        <w:trPr>
          <w:trHeight w:val="288"/>
        </w:trPr>
        <w:tc>
          <w:tcPr>
            <w:tcW w:w="1416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10316" w14:textId="77777777" w:rsidR="002353CB" w:rsidRDefault="002353CB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03198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otal</w:t>
            </w:r>
          </w:p>
          <w:p w14:paraId="230B67F4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=13</w:t>
            </w:r>
          </w:p>
        </w:tc>
        <w:tc>
          <w:tcPr>
            <w:tcW w:w="1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9FC1A1" w14:textId="084D40AC" w:rsidR="002353CB" w:rsidRDefault="00E32320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2856">
              <w:rPr>
                <w:rFonts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D3E3A1" w14:textId="58AA6463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  <w:r w:rsidR="00E32320">
              <w:rPr>
                <w:rFonts w:cs="Calibri"/>
                <w:color w:val="000000"/>
                <w:sz w:val="20"/>
                <w:szCs w:val="20"/>
              </w:rPr>
              <w:t>.</w:t>
            </w:r>
            <w:r>
              <w:rPr>
                <w:rFonts w:cs="Calibri"/>
                <w:color w:val="000000"/>
                <w:sz w:val="20"/>
                <w:szCs w:val="20"/>
              </w:rPr>
              <w:t>385</w:t>
            </w:r>
          </w:p>
        </w:tc>
      </w:tr>
      <w:tr w:rsidR="002353CB" w14:paraId="4EB678BC" w14:textId="77777777">
        <w:trPr>
          <w:trHeight w:val="288"/>
        </w:trPr>
        <w:tc>
          <w:tcPr>
            <w:tcW w:w="141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67945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Bronchiectasis</w:t>
            </w:r>
          </w:p>
          <w:p w14:paraId="41172455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nd COPD</w:t>
            </w:r>
          </w:p>
          <w:p w14:paraId="2FD9A9AC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N=9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EE853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aseline</w:t>
            </w:r>
          </w:p>
          <w:p w14:paraId="0A33A4E0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=9</w:t>
            </w:r>
          </w:p>
        </w:tc>
        <w:tc>
          <w:tcPr>
            <w:tcW w:w="1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48EE5A" w14:textId="1133B902" w:rsidR="002353CB" w:rsidRDefault="00E32320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2856">
              <w:rPr>
                <w:rFonts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ECEFC0" w14:textId="1BDA1F9B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  <w:r w:rsidR="00E32320">
              <w:rPr>
                <w:rFonts w:cs="Calibri"/>
                <w:color w:val="000000"/>
                <w:sz w:val="20"/>
                <w:szCs w:val="20"/>
              </w:rPr>
              <w:t>.</w:t>
            </w:r>
            <w:r>
              <w:rPr>
                <w:rFonts w:cs="Calibri"/>
                <w:color w:val="000000"/>
                <w:sz w:val="20"/>
                <w:szCs w:val="20"/>
              </w:rPr>
              <w:t>556</w:t>
            </w:r>
          </w:p>
        </w:tc>
      </w:tr>
      <w:tr w:rsidR="002353CB" w14:paraId="61DA5587" w14:textId="77777777">
        <w:trPr>
          <w:trHeight w:val="288"/>
        </w:trPr>
        <w:tc>
          <w:tcPr>
            <w:tcW w:w="1416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291EC" w14:textId="77777777" w:rsidR="002353CB" w:rsidRDefault="002353CB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4EB78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acerbation</w:t>
            </w:r>
          </w:p>
          <w:p w14:paraId="7E2A212C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=28</w:t>
            </w:r>
          </w:p>
        </w:tc>
        <w:tc>
          <w:tcPr>
            <w:tcW w:w="1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47993C" w14:textId="60B169C6" w:rsidR="002353CB" w:rsidRDefault="00E32320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2856">
              <w:rPr>
                <w:rFonts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CE5D34" w14:textId="19FB3788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  <w:r w:rsidR="00E32320">
              <w:rPr>
                <w:rFonts w:cs="Calibri"/>
                <w:color w:val="000000"/>
                <w:sz w:val="20"/>
                <w:szCs w:val="20"/>
              </w:rPr>
              <w:t>.</w:t>
            </w:r>
            <w:r>
              <w:rPr>
                <w:rFonts w:cs="Calibri"/>
                <w:color w:val="000000"/>
                <w:sz w:val="20"/>
                <w:szCs w:val="20"/>
              </w:rPr>
              <w:t>679</w:t>
            </w:r>
          </w:p>
        </w:tc>
      </w:tr>
      <w:tr w:rsidR="002353CB" w14:paraId="6E483D9D" w14:textId="77777777">
        <w:trPr>
          <w:trHeight w:val="288"/>
        </w:trPr>
        <w:tc>
          <w:tcPr>
            <w:tcW w:w="1416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FFA62" w14:textId="77777777" w:rsidR="002353CB" w:rsidRDefault="002353CB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52903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otal</w:t>
            </w:r>
          </w:p>
          <w:p w14:paraId="710346C2" w14:textId="77777777" w:rsidR="002353CB" w:rsidRDefault="00752856">
            <w:pPr>
              <w:suppressAutoHyphens w:val="0"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=37</w:t>
            </w:r>
          </w:p>
        </w:tc>
        <w:tc>
          <w:tcPr>
            <w:tcW w:w="1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BE652F" w14:textId="46CA79DA" w:rsidR="002353CB" w:rsidRDefault="00E32320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2856">
              <w:rPr>
                <w:rFonts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3C7459" w14:textId="558E150D" w:rsidR="002353CB" w:rsidRDefault="00752856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  <w:r w:rsidR="00E32320">
              <w:rPr>
                <w:rFonts w:cs="Calibri"/>
                <w:color w:val="000000"/>
                <w:sz w:val="20"/>
                <w:szCs w:val="20"/>
              </w:rPr>
              <w:t>.</w:t>
            </w:r>
            <w:r>
              <w:rPr>
                <w:rFonts w:cs="Calibri"/>
                <w:color w:val="000000"/>
                <w:sz w:val="20"/>
                <w:szCs w:val="20"/>
              </w:rPr>
              <w:t>649</w:t>
            </w:r>
          </w:p>
        </w:tc>
      </w:tr>
    </w:tbl>
    <w:p w14:paraId="6470B495" w14:textId="0E67A6B7" w:rsidR="002353CB" w:rsidRDefault="00752856">
      <w:r>
        <w:t xml:space="preserve">Table S5: </w:t>
      </w:r>
      <w:r w:rsidR="00E32320">
        <w:t>Average</w:t>
      </w:r>
      <w:r>
        <w:t xml:space="preserve"> number of viral or bacterial detections in baseline or exacerbation samples </w:t>
      </w:r>
      <w:r w:rsidR="00E32320">
        <w:t>(e.g. 1.8 indicates a mean of 1.8 detections per sample in that group)</w:t>
      </w:r>
      <w:r>
        <w:t xml:space="preserve">. Note more organisms detected than samples, mean 1.98 detections </w:t>
      </w:r>
      <w:r w:rsidR="00E32320">
        <w:t xml:space="preserve">of organisms </w:t>
      </w:r>
      <w:r>
        <w:t>per sample. N=participant count, S=sample count</w:t>
      </w:r>
    </w:p>
    <w:p w14:paraId="52CC9E68" w14:textId="77777777" w:rsidR="002353CB" w:rsidRDefault="002353CB">
      <w:pPr>
        <w:pageBreakBefore/>
        <w:suppressAutoHyphens w:val="0"/>
        <w:spacing w:after="160" w:line="242" w:lineRule="auto"/>
      </w:pPr>
    </w:p>
    <w:tbl>
      <w:tblPr>
        <w:tblW w:w="787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75"/>
        <w:gridCol w:w="1645"/>
        <w:gridCol w:w="847"/>
        <w:gridCol w:w="2611"/>
        <w:gridCol w:w="792"/>
      </w:tblGrid>
      <w:tr w:rsidR="002353CB" w14:paraId="3DB3631B" w14:textId="77777777">
        <w:trPr>
          <w:trHeight w:val="288"/>
        </w:trPr>
        <w:tc>
          <w:tcPr>
            <w:tcW w:w="19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5D34D" w14:textId="77777777" w:rsidR="002353CB" w:rsidRDefault="002353CB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6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7EA72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Bronchiectasis</w:t>
            </w:r>
          </w:p>
        </w:tc>
        <w:tc>
          <w:tcPr>
            <w:tcW w:w="8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9D71A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COPD</w:t>
            </w:r>
          </w:p>
        </w:tc>
        <w:tc>
          <w:tcPr>
            <w:tcW w:w="2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DE96B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Bronchiectasis and COPD</w:t>
            </w:r>
          </w:p>
        </w:tc>
        <w:tc>
          <w:tcPr>
            <w:tcW w:w="7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09A11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2353CB" w14:paraId="7BECF77E" w14:textId="77777777">
        <w:trPr>
          <w:trHeight w:val="288"/>
        </w:trPr>
        <w:tc>
          <w:tcPr>
            <w:tcW w:w="19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DCFFD" w14:textId="4C9B21D5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No</w:t>
            </w:r>
            <w:r w:rsidR="004E6AA4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change</w:t>
            </w:r>
          </w:p>
        </w:tc>
        <w:tc>
          <w:tcPr>
            <w:tcW w:w="16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0D3D5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</w:t>
            </w:r>
          </w:p>
        </w:tc>
        <w:tc>
          <w:tcPr>
            <w:tcW w:w="8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B71B0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2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54893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</w:t>
            </w:r>
          </w:p>
        </w:tc>
        <w:tc>
          <w:tcPr>
            <w:tcW w:w="7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E0EDC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1</w:t>
            </w:r>
          </w:p>
        </w:tc>
      </w:tr>
      <w:tr w:rsidR="002353CB" w14:paraId="0598BABA" w14:textId="77777777">
        <w:trPr>
          <w:trHeight w:val="288"/>
        </w:trPr>
        <w:tc>
          <w:tcPr>
            <w:tcW w:w="19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F9A5A" w14:textId="64E6D09C" w:rsidR="002353CB" w:rsidRDefault="004E6AA4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New b</w:t>
            </w:r>
            <w:r w:rsidR="00752856">
              <w:rPr>
                <w:rFonts w:eastAsia="Times New Roman" w:cs="Calibri"/>
                <w:b/>
                <w:bCs/>
                <w:color w:val="000000"/>
                <w:lang w:eastAsia="en-GB"/>
              </w:rPr>
              <w:t>acteria</w:t>
            </w:r>
          </w:p>
        </w:tc>
        <w:tc>
          <w:tcPr>
            <w:tcW w:w="16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15905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8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0E4FE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2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DA563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7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E9AE2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</w:t>
            </w:r>
          </w:p>
        </w:tc>
      </w:tr>
      <w:tr w:rsidR="002353CB" w14:paraId="00D9402E" w14:textId="77777777">
        <w:trPr>
          <w:trHeight w:val="288"/>
        </w:trPr>
        <w:tc>
          <w:tcPr>
            <w:tcW w:w="19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03754" w14:textId="23DF152D" w:rsidR="002353CB" w:rsidRDefault="004E6AA4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New v</w:t>
            </w:r>
            <w:r w:rsidR="00752856">
              <w:rPr>
                <w:rFonts w:eastAsia="Times New Roman" w:cs="Calibri"/>
                <w:b/>
                <w:bCs/>
                <w:color w:val="000000"/>
                <w:lang w:eastAsia="en-GB"/>
              </w:rPr>
              <w:t>ir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us(es)</w:t>
            </w:r>
          </w:p>
        </w:tc>
        <w:tc>
          <w:tcPr>
            <w:tcW w:w="16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76F79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8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C6C9E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2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FC663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7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A8767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</w:t>
            </w:r>
          </w:p>
        </w:tc>
      </w:tr>
      <w:tr w:rsidR="002353CB" w14:paraId="1456405C" w14:textId="77777777">
        <w:trPr>
          <w:trHeight w:val="288"/>
        </w:trPr>
        <w:tc>
          <w:tcPr>
            <w:tcW w:w="19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FDC4F" w14:textId="2150CC7D" w:rsidR="002353CB" w:rsidRDefault="004E6AA4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New b</w:t>
            </w:r>
            <w:r w:rsidR="00752856">
              <w:rPr>
                <w:rFonts w:eastAsia="Times New Roman" w:cs="Calibri"/>
                <w:b/>
                <w:bCs/>
                <w:color w:val="000000"/>
                <w:lang w:eastAsia="en-GB"/>
              </w:rPr>
              <w:t>acteria and vir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us(es)</w:t>
            </w:r>
          </w:p>
        </w:tc>
        <w:tc>
          <w:tcPr>
            <w:tcW w:w="16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39400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1860D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2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06BD7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7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5E170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</w:tr>
      <w:tr w:rsidR="002353CB" w14:paraId="094ACC2E" w14:textId="77777777">
        <w:trPr>
          <w:trHeight w:val="288"/>
        </w:trPr>
        <w:tc>
          <w:tcPr>
            <w:tcW w:w="19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FC584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6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9265B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3</w:t>
            </w:r>
          </w:p>
        </w:tc>
        <w:tc>
          <w:tcPr>
            <w:tcW w:w="8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13CE2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26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9A36A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</w:t>
            </w:r>
          </w:p>
        </w:tc>
        <w:tc>
          <w:tcPr>
            <w:tcW w:w="7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ECFE8" w14:textId="77777777" w:rsidR="002353CB" w:rsidRDefault="00752856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1</w:t>
            </w:r>
          </w:p>
        </w:tc>
      </w:tr>
    </w:tbl>
    <w:p w14:paraId="1587AC79" w14:textId="3BE91CCF" w:rsidR="002353CB" w:rsidRDefault="00752856">
      <w:r>
        <w:t xml:space="preserve">Table S6: Exacerbation </w:t>
      </w:r>
      <w:r w:rsidR="00027A04">
        <w:t>type</w:t>
      </w:r>
      <w:r>
        <w:t xml:space="preserve"> (by PCR result) for each disease group</w:t>
      </w:r>
      <w:r w:rsidR="00EA33EC">
        <w:t xml:space="preserve">, divided into No change (same or fewer organisms </w:t>
      </w:r>
      <w:r w:rsidR="00DB34CA">
        <w:t xml:space="preserve">detected </w:t>
      </w:r>
      <w:r w:rsidR="00EA33EC">
        <w:t>compared to previous sample), new bacteria, new viruses or both</w:t>
      </w:r>
      <w:r w:rsidR="00DB34CA">
        <w:t>.</w:t>
      </w:r>
    </w:p>
    <w:sectPr w:rsidR="002353CB"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9A6F40" w14:textId="77777777" w:rsidR="004F151D" w:rsidRDefault="004F151D">
      <w:pPr>
        <w:spacing w:after="0" w:line="240" w:lineRule="auto"/>
      </w:pPr>
      <w:r>
        <w:separator/>
      </w:r>
    </w:p>
  </w:endnote>
  <w:endnote w:type="continuationSeparator" w:id="0">
    <w:p w14:paraId="7972BB80" w14:textId="77777777" w:rsidR="004F151D" w:rsidRDefault="004F15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CDCF9D" w14:textId="77777777" w:rsidR="004F151D" w:rsidRDefault="004F151D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C8652C8" w14:textId="77777777" w:rsidR="004F151D" w:rsidRDefault="004F15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doNotDisplayPageBoundaries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3CB"/>
    <w:rsid w:val="00027A04"/>
    <w:rsid w:val="00120E50"/>
    <w:rsid w:val="00220A7F"/>
    <w:rsid w:val="002353CB"/>
    <w:rsid w:val="00311E48"/>
    <w:rsid w:val="004E6AA4"/>
    <w:rsid w:val="004F151D"/>
    <w:rsid w:val="00537E70"/>
    <w:rsid w:val="00627EAA"/>
    <w:rsid w:val="00752856"/>
    <w:rsid w:val="00927090"/>
    <w:rsid w:val="00AA3E81"/>
    <w:rsid w:val="00AB0304"/>
    <w:rsid w:val="00C455E2"/>
    <w:rsid w:val="00D6044A"/>
    <w:rsid w:val="00DB34CA"/>
    <w:rsid w:val="00DE7EB7"/>
    <w:rsid w:val="00E32320"/>
    <w:rsid w:val="00E851F5"/>
    <w:rsid w:val="00EA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EAF4B"/>
  <w15:docId w15:val="{4BFB33A8-1103-4194-8668-A83C7954D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42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B0304"/>
    <w:pPr>
      <w:autoSpaceDN/>
      <w:spacing w:after="0" w:line="240" w:lineRule="auto"/>
      <w:textAlignment w:val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64</Words>
  <Characters>435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lewelyn Jones</dc:creator>
  <cp:keywords/>
  <dc:description/>
  <cp:lastModifiedBy>Thomas Jones</cp:lastModifiedBy>
  <cp:revision>2</cp:revision>
  <dcterms:created xsi:type="dcterms:W3CDTF">2024-06-04T11:32:00Z</dcterms:created>
  <dcterms:modified xsi:type="dcterms:W3CDTF">2024-06-04T11:32:00Z</dcterms:modified>
</cp:coreProperties>
</file>